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40CC2" w14:textId="444F0CFA" w:rsidR="00C41D7C" w:rsidRPr="000E7467" w:rsidRDefault="000E7467" w:rsidP="00C41D7C">
      <w:pPr>
        <w:rPr>
          <w:rFonts w:ascii="Times New Roman" w:hAnsi="Times New Roman" w:cs="Times New Roman"/>
          <w:sz w:val="20"/>
          <w:szCs w:val="20"/>
        </w:rPr>
      </w:pPr>
      <w:r w:rsidRPr="000E7467">
        <w:rPr>
          <w:rFonts w:ascii="Times New Roman" w:hAnsi="Times New Roman" w:cs="Times New Roman"/>
          <w:b/>
          <w:bCs/>
          <w:sz w:val="24"/>
          <w:szCs w:val="24"/>
        </w:rPr>
        <w:t xml:space="preserve">S7 </w:t>
      </w:r>
      <w:r w:rsidR="00C41D7C" w:rsidRPr="000E746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E74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41D7C" w:rsidRPr="000E7467">
        <w:rPr>
          <w:rFonts w:ascii="Times New Roman" w:hAnsi="Times New Roman" w:cs="Times New Roman"/>
          <w:b/>
          <w:bCs/>
          <w:sz w:val="24"/>
          <w:szCs w:val="24"/>
        </w:rPr>
        <w:t xml:space="preserve"> Final model of the association of household and individual characteristics with CHIKV infection. Recife, Brazil, 2018-2019.</w:t>
      </w:r>
    </w:p>
    <w:tbl>
      <w:tblPr>
        <w:tblW w:w="13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371"/>
        <w:gridCol w:w="621"/>
        <w:gridCol w:w="2126"/>
        <w:gridCol w:w="213"/>
        <w:gridCol w:w="921"/>
        <w:gridCol w:w="2039"/>
        <w:gridCol w:w="87"/>
        <w:gridCol w:w="1276"/>
      </w:tblGrid>
      <w:tr w:rsidR="00C41D7C" w:rsidRPr="00D03A41" w14:paraId="28199F37" w14:textId="77777777" w:rsidTr="00713D13">
        <w:trPr>
          <w:trHeight w:val="264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A33F0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racteristics</w:t>
            </w:r>
          </w:p>
        </w:tc>
        <w:tc>
          <w:tcPr>
            <w:tcW w:w="978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404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cioeconomic strata</w:t>
            </w:r>
          </w:p>
        </w:tc>
      </w:tr>
      <w:tr w:rsidR="00C41D7C" w:rsidRPr="00D03A41" w14:paraId="06A7C9DC" w14:textId="77777777" w:rsidTr="00713D13">
        <w:trPr>
          <w:trHeight w:val="300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DB607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D1B7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igh (n=416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534D8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mediate (n=726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19E0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prived (n=928)</w:t>
            </w:r>
          </w:p>
        </w:tc>
      </w:tr>
      <w:tr w:rsidR="00C41D7C" w:rsidRPr="00D03A41" w14:paraId="13EC1792" w14:textId="77777777" w:rsidTr="00713D13">
        <w:trPr>
          <w:trHeight w:val="264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7BEA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9322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djusted OR (95%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F22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8E41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djusted OR (95%C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4343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4936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djusted OR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7935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C41D7C" w:rsidRPr="00D03A41" w14:paraId="65B24564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35100E5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dividual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59C4E9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81062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8D5B83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09231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B93448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BB7CFF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41D7C" w:rsidRPr="00D03A41" w14:paraId="49704750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078A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ge group (years) 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F66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87D6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C60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E18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A29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CE6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6F145A92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AD5D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– 1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B8C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7F9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AC0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8EA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C8B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36C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41D7C" w:rsidRPr="00D03A41" w14:paraId="3B690E32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75D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– 2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B5F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AA95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061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7EC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9DF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0 (1.08-3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323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43</w:t>
            </w:r>
          </w:p>
        </w:tc>
      </w:tr>
      <w:tr w:rsidR="00C41D7C" w:rsidRPr="00D03A41" w14:paraId="75F09E69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601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 – 3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5D1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C314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E05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383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117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5 (1.09-3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9FC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37</w:t>
            </w:r>
          </w:p>
        </w:tc>
      </w:tr>
      <w:tr w:rsidR="00C41D7C" w:rsidRPr="00D03A41" w14:paraId="5705DD3D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0B9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 – 4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A96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15AD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9B9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B86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813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 (0.91-2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C6E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4</w:t>
            </w:r>
          </w:p>
        </w:tc>
      </w:tr>
      <w:tr w:rsidR="00C41D7C" w:rsidRPr="00D03A41" w14:paraId="59DB3D1E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40DC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 – 5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E74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60D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EDF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F499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016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 (0.77-3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3E5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7</w:t>
            </w:r>
          </w:p>
        </w:tc>
      </w:tr>
      <w:tr w:rsidR="00C41D7C" w:rsidRPr="00D03A41" w14:paraId="0FC8D73B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7EBD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 – 6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068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67A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E44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7E1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D29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0 (1.09-4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8DC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42</w:t>
            </w:r>
          </w:p>
        </w:tc>
      </w:tr>
      <w:tr w:rsidR="00C41D7C" w:rsidRPr="00D03A41" w14:paraId="5D85F52D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9953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chooling (age ≥13 years) 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C30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582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DF1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2AE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C16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723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32B06E36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B9B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iversity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1FF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C81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B19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EACE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DDB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113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41D7C" w:rsidRPr="00D03A41" w14:paraId="31E569F8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DCA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 school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57C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8 (0.88-2.8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B187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0BA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7 (0.94-2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331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2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85D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9 (1.31-3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7C4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5</w:t>
            </w:r>
          </w:p>
        </w:tc>
      </w:tr>
      <w:tr w:rsidR="00C41D7C" w:rsidRPr="00D03A41" w14:paraId="0BFBE236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1A5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ndamental/ illiterat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A3B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7 (1.05-2.9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27AD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A8B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6 (0.82-1.6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D5F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476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1 (1.29-3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435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8</w:t>
            </w:r>
          </w:p>
        </w:tc>
      </w:tr>
      <w:tr w:rsidR="00C41D7C" w:rsidRPr="00D03A41" w14:paraId="247A8B76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F78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nthly income (in minimum wages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BB9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E5D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86F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F41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F73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8D9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59708E6A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EACA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income /Up to 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EE5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913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DBD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B03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E16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F11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4D3036EE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65FA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2-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101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491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748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2 (0.65-1.5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A2E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5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70C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5B9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540B96DF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1869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&gt;4 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46B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BAC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B45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1 (0.33-1.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3DD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4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C2A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DD6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72D4D437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D189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se of repellent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5D8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8E9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C19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FCF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AA7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4DD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2E3EEB0D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2FE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 not us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766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A295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36F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84A3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D0B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CC2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7A226A34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1C20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e daily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DFA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2 (0.05-0.8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DB7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0BA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816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F25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7D6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1D16DD8A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422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 least three days a week 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B65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1 (0.98-3.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7488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295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639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A36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7BB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4D9E4BC6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F5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evious DENV infection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308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4113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38D0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654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DC8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5C5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147CEF1B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C06C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D2B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7EE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CFB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6B2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A2C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C68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41D7C" w:rsidRPr="00D03A41" w14:paraId="0D299A23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8BE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773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247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7DC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7 (1.28-3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990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A76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3E2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753ABFB2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00AE6E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lated to the household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4878D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4FC86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C83FD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469AF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B49B1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AE067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41D7C" w:rsidRPr="00D03A41" w14:paraId="53BD8939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FFF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ype of household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4D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173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F9D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8AE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1CB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171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3A9E0BBD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2E91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artment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48D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3E7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68E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EBB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BE5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9214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41D7C" w:rsidRPr="00D03A41" w14:paraId="6A72EF64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29ED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us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41E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4 (1.34-5.1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84A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80D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3 (1.80-5.8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A77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BD7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849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41D7C" w:rsidRPr="00D03A41" w14:paraId="1F6277DC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B00F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ste destination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1C6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2C9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F41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1DC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313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8BA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0BA60139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05DF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blic network</w:t>
            </w:r>
          </w:p>
        </w:tc>
        <w:tc>
          <w:tcPr>
            <w:tcW w:w="24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F26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7B0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00C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C8F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E2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A93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5EA79942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9170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ther destination </w:t>
            </w:r>
          </w:p>
        </w:tc>
        <w:tc>
          <w:tcPr>
            <w:tcW w:w="24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7C9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0 (1.39-4.5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51F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412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8B1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29A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CBC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790126CE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6A4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Monthly income (in minimum wages)</w:t>
            </w:r>
          </w:p>
        </w:tc>
        <w:tc>
          <w:tcPr>
            <w:tcW w:w="24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91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769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3F6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9BD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D11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EDE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1A7F384E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AB0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income /Up to 2</w:t>
            </w:r>
          </w:p>
        </w:tc>
        <w:tc>
          <w:tcPr>
            <w:tcW w:w="24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8DC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A0A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F75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E2E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0C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CA0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41D7C" w:rsidRPr="00D03A41" w14:paraId="668D3EB4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CB2D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2-4</w:t>
            </w:r>
          </w:p>
        </w:tc>
        <w:tc>
          <w:tcPr>
            <w:tcW w:w="24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31B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5EC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A03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CA2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286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 (0.43-0.80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3F3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4</w:t>
            </w:r>
          </w:p>
        </w:tc>
      </w:tr>
      <w:tr w:rsidR="00C41D7C" w:rsidRPr="00D03A41" w14:paraId="23EB79D9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66CA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&gt;4 </w:t>
            </w:r>
          </w:p>
        </w:tc>
        <w:tc>
          <w:tcPr>
            <w:tcW w:w="24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46B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096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C69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EA6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069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 (0.07-1.08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EB1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2</w:t>
            </w:r>
          </w:p>
        </w:tc>
      </w:tr>
      <w:tr w:rsidR="00C41D7C" w:rsidRPr="00D03A41" w14:paraId="499E6C18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4A3C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hooling</w:t>
            </w:r>
          </w:p>
        </w:tc>
        <w:tc>
          <w:tcPr>
            <w:tcW w:w="24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F7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1CB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C46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D1A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D1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07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10BCA4CF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B959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iversity</w:t>
            </w:r>
          </w:p>
        </w:tc>
        <w:tc>
          <w:tcPr>
            <w:tcW w:w="24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30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BE6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799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7F9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35E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5A9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1E21DAAC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4B07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 school</w:t>
            </w:r>
          </w:p>
        </w:tc>
        <w:tc>
          <w:tcPr>
            <w:tcW w:w="24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1D5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7 (1.20-4.6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601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21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FE8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00D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543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0A1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63AA0C05" w14:textId="77777777" w:rsidTr="00713D13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EADB0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ndamental/illiterate</w:t>
            </w:r>
          </w:p>
        </w:tc>
        <w:tc>
          <w:tcPr>
            <w:tcW w:w="24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EB1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2 (0.86-4.33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B28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6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FC1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061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B27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60B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14:paraId="0D9BF6DC" w14:textId="77777777" w:rsidR="00C41D7C" w:rsidRPr="00D03A41" w:rsidRDefault="00C41D7C" w:rsidP="00C41D7C">
      <w:pPr>
        <w:rPr>
          <w:rFonts w:ascii="Times New Roman" w:hAnsi="Times New Roman" w:cs="Times New Roman"/>
          <w:sz w:val="20"/>
          <w:szCs w:val="20"/>
        </w:rPr>
      </w:pPr>
    </w:p>
    <w:sectPr w:rsidR="00C41D7C" w:rsidRPr="00D03A41" w:rsidSect="00A511EE">
      <w:headerReference w:type="default" r:id="rId8"/>
      <w:pgSz w:w="16838" w:h="11906" w:orient="landscape"/>
      <w:pgMar w:top="1133" w:right="1417" w:bottom="1276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F1132" w14:textId="77777777" w:rsidR="00A23665" w:rsidRDefault="00A23665" w:rsidP="0049789F">
      <w:pPr>
        <w:spacing w:after="0" w:line="240" w:lineRule="auto"/>
      </w:pPr>
      <w:r>
        <w:separator/>
      </w:r>
    </w:p>
  </w:endnote>
  <w:endnote w:type="continuationSeparator" w:id="0">
    <w:p w14:paraId="636D929A" w14:textId="77777777" w:rsidR="00A23665" w:rsidRDefault="00A23665" w:rsidP="00497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80F5B" w14:textId="77777777" w:rsidR="00A23665" w:rsidRDefault="00A23665" w:rsidP="0049789F">
      <w:pPr>
        <w:spacing w:after="0" w:line="240" w:lineRule="auto"/>
      </w:pPr>
      <w:r>
        <w:separator/>
      </w:r>
    </w:p>
  </w:footnote>
  <w:footnote w:type="continuationSeparator" w:id="0">
    <w:p w14:paraId="62D7E52A" w14:textId="77777777" w:rsidR="00A23665" w:rsidRDefault="00A23665" w:rsidP="004978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2070785"/>
      <w:docPartObj>
        <w:docPartGallery w:val="Page Numbers (Top of Page)"/>
        <w:docPartUnique/>
      </w:docPartObj>
    </w:sdtPr>
    <w:sdtContent>
      <w:p w14:paraId="0E4777E5" w14:textId="367A03ED" w:rsidR="00D126A5" w:rsidRDefault="00D126A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8C2F56" w14:textId="77777777" w:rsidR="00D126A5" w:rsidRDefault="00D126A5">
    <w:pPr>
      <w:pStyle w:val="Header"/>
    </w:pPr>
  </w:p>
  <w:p w14:paraId="40E089BD" w14:textId="77777777" w:rsidR="00D126A5" w:rsidRDefault="00D126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C402E"/>
    <w:multiLevelType w:val="hybridMultilevel"/>
    <w:tmpl w:val="DDAA43DC"/>
    <w:lvl w:ilvl="0" w:tplc="FA4611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0873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9A"/>
    <w:rsid w:val="00020625"/>
    <w:rsid w:val="000B65E4"/>
    <w:rsid w:val="000C56E4"/>
    <w:rsid w:val="000C6E9D"/>
    <w:rsid w:val="000E7467"/>
    <w:rsid w:val="000F0BDA"/>
    <w:rsid w:val="000F53AF"/>
    <w:rsid w:val="000F73FE"/>
    <w:rsid w:val="001128B7"/>
    <w:rsid w:val="001235A8"/>
    <w:rsid w:val="00124B85"/>
    <w:rsid w:val="0012770A"/>
    <w:rsid w:val="0016599A"/>
    <w:rsid w:val="00172FB8"/>
    <w:rsid w:val="001C21BF"/>
    <w:rsid w:val="001F77AB"/>
    <w:rsid w:val="00236679"/>
    <w:rsid w:val="00242F5B"/>
    <w:rsid w:val="00292D90"/>
    <w:rsid w:val="002A33BB"/>
    <w:rsid w:val="002B34C2"/>
    <w:rsid w:val="002F3D85"/>
    <w:rsid w:val="002F734F"/>
    <w:rsid w:val="00300C0F"/>
    <w:rsid w:val="0032316E"/>
    <w:rsid w:val="00330CE7"/>
    <w:rsid w:val="003B6DFD"/>
    <w:rsid w:val="003C3DD2"/>
    <w:rsid w:val="003C7D24"/>
    <w:rsid w:val="003F78BE"/>
    <w:rsid w:val="00417245"/>
    <w:rsid w:val="0043736E"/>
    <w:rsid w:val="00460627"/>
    <w:rsid w:val="004631A9"/>
    <w:rsid w:val="0046576E"/>
    <w:rsid w:val="004902AC"/>
    <w:rsid w:val="0049789F"/>
    <w:rsid w:val="004B4592"/>
    <w:rsid w:val="00525848"/>
    <w:rsid w:val="0053199A"/>
    <w:rsid w:val="0059421F"/>
    <w:rsid w:val="005966D0"/>
    <w:rsid w:val="006014C9"/>
    <w:rsid w:val="00605B8D"/>
    <w:rsid w:val="006105E8"/>
    <w:rsid w:val="006454BE"/>
    <w:rsid w:val="00656F4A"/>
    <w:rsid w:val="00687F37"/>
    <w:rsid w:val="00687F5E"/>
    <w:rsid w:val="006C0825"/>
    <w:rsid w:val="006E3543"/>
    <w:rsid w:val="00700329"/>
    <w:rsid w:val="007232D8"/>
    <w:rsid w:val="007333B6"/>
    <w:rsid w:val="00751CB3"/>
    <w:rsid w:val="00761F9E"/>
    <w:rsid w:val="00763485"/>
    <w:rsid w:val="007872E7"/>
    <w:rsid w:val="007C264E"/>
    <w:rsid w:val="007F4DC1"/>
    <w:rsid w:val="0085727B"/>
    <w:rsid w:val="0088266D"/>
    <w:rsid w:val="00892E9B"/>
    <w:rsid w:val="008A5923"/>
    <w:rsid w:val="008E09E4"/>
    <w:rsid w:val="008F5919"/>
    <w:rsid w:val="009003CA"/>
    <w:rsid w:val="009139F2"/>
    <w:rsid w:val="00922B57"/>
    <w:rsid w:val="00925E95"/>
    <w:rsid w:val="0092614A"/>
    <w:rsid w:val="00977D04"/>
    <w:rsid w:val="00983012"/>
    <w:rsid w:val="009844AA"/>
    <w:rsid w:val="00986ED6"/>
    <w:rsid w:val="009974CB"/>
    <w:rsid w:val="009D3353"/>
    <w:rsid w:val="00A10612"/>
    <w:rsid w:val="00A23665"/>
    <w:rsid w:val="00A35AF7"/>
    <w:rsid w:val="00A511EE"/>
    <w:rsid w:val="00A83D13"/>
    <w:rsid w:val="00AC19D7"/>
    <w:rsid w:val="00AC22B0"/>
    <w:rsid w:val="00B048B4"/>
    <w:rsid w:val="00B0723B"/>
    <w:rsid w:val="00B12FBC"/>
    <w:rsid w:val="00B2147F"/>
    <w:rsid w:val="00B24372"/>
    <w:rsid w:val="00B502FD"/>
    <w:rsid w:val="00B57DE1"/>
    <w:rsid w:val="00B73CD3"/>
    <w:rsid w:val="00B74F71"/>
    <w:rsid w:val="00BB3C71"/>
    <w:rsid w:val="00BD63E9"/>
    <w:rsid w:val="00BE5F57"/>
    <w:rsid w:val="00C368A1"/>
    <w:rsid w:val="00C379C0"/>
    <w:rsid w:val="00C41D7C"/>
    <w:rsid w:val="00C80B1F"/>
    <w:rsid w:val="00CA18CF"/>
    <w:rsid w:val="00CC11DC"/>
    <w:rsid w:val="00CE7AE5"/>
    <w:rsid w:val="00CF3DC3"/>
    <w:rsid w:val="00D03A41"/>
    <w:rsid w:val="00D0597D"/>
    <w:rsid w:val="00D10C6D"/>
    <w:rsid w:val="00D126A5"/>
    <w:rsid w:val="00D13888"/>
    <w:rsid w:val="00D15F84"/>
    <w:rsid w:val="00D353D4"/>
    <w:rsid w:val="00D429D2"/>
    <w:rsid w:val="00D5078A"/>
    <w:rsid w:val="00D807FD"/>
    <w:rsid w:val="00DA0FF2"/>
    <w:rsid w:val="00E52464"/>
    <w:rsid w:val="00E722F1"/>
    <w:rsid w:val="00E80895"/>
    <w:rsid w:val="00E96FB6"/>
    <w:rsid w:val="00EA7FF1"/>
    <w:rsid w:val="00EE6203"/>
    <w:rsid w:val="00EF066E"/>
    <w:rsid w:val="00F05019"/>
    <w:rsid w:val="00F130D4"/>
    <w:rsid w:val="00F76B77"/>
    <w:rsid w:val="00F80FA4"/>
    <w:rsid w:val="00F841F3"/>
    <w:rsid w:val="00F90C16"/>
    <w:rsid w:val="00F94B94"/>
    <w:rsid w:val="00FA2253"/>
    <w:rsid w:val="00FE7265"/>
    <w:rsid w:val="00FF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0DDBF3"/>
  <w15:chartTrackingRefBased/>
  <w15:docId w15:val="{D06C7475-A4CC-47F2-BA1D-D6C084C8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3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59421F"/>
  </w:style>
  <w:style w:type="character" w:customStyle="1" w:styleId="ff2">
    <w:name w:val="ff2"/>
    <w:basedOn w:val="DefaultParagraphFont"/>
    <w:rsid w:val="0059421F"/>
  </w:style>
  <w:style w:type="character" w:customStyle="1" w:styleId="ff3">
    <w:name w:val="ff3"/>
    <w:basedOn w:val="DefaultParagraphFont"/>
    <w:rsid w:val="0059421F"/>
  </w:style>
  <w:style w:type="character" w:customStyle="1" w:styleId="fs6">
    <w:name w:val="fs6"/>
    <w:basedOn w:val="DefaultParagraphFont"/>
    <w:rsid w:val="0059421F"/>
  </w:style>
  <w:style w:type="character" w:customStyle="1" w:styleId="ls2">
    <w:name w:val="ls2"/>
    <w:basedOn w:val="DefaultParagraphFont"/>
    <w:rsid w:val="0059421F"/>
  </w:style>
  <w:style w:type="character" w:customStyle="1" w:styleId="ws18">
    <w:name w:val="ws18"/>
    <w:basedOn w:val="DefaultParagraphFont"/>
    <w:rsid w:val="0059421F"/>
  </w:style>
  <w:style w:type="character" w:styleId="Hyperlink">
    <w:name w:val="Hyperlink"/>
    <w:basedOn w:val="DefaultParagraphFont"/>
    <w:uiPriority w:val="99"/>
    <w:unhideWhenUsed/>
    <w:rsid w:val="00FE7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26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1061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736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014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89F"/>
  </w:style>
  <w:style w:type="paragraph" w:styleId="Footer">
    <w:name w:val="footer"/>
    <w:basedOn w:val="Normal"/>
    <w:link w:val="Foot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89F"/>
  </w:style>
  <w:style w:type="numbering" w:customStyle="1" w:styleId="Semlista1">
    <w:name w:val="Sem lista1"/>
    <w:next w:val="NoList"/>
    <w:uiPriority w:val="99"/>
    <w:semiHidden/>
    <w:unhideWhenUsed/>
    <w:rsid w:val="003C3DD2"/>
  </w:style>
  <w:style w:type="table" w:styleId="TableGrid">
    <w:name w:val="Table Grid"/>
    <w:basedOn w:val="TableNormal"/>
    <w:uiPriority w:val="39"/>
    <w:rsid w:val="003C3DD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5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5A8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020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347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356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551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6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04418-DAC1-4AD0-9C3C-0FFC549F8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 Luna</dc:creator>
  <cp:keywords/>
  <dc:description/>
  <cp:lastModifiedBy>Isabelle Freire Viana</cp:lastModifiedBy>
  <cp:revision>3</cp:revision>
  <dcterms:created xsi:type="dcterms:W3CDTF">2023-02-23T18:38:00Z</dcterms:created>
  <dcterms:modified xsi:type="dcterms:W3CDTF">2023-05-24T14:21:00Z</dcterms:modified>
</cp:coreProperties>
</file>